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8B3F67" w14:textId="5B3BF588" w:rsidR="006F2E15" w:rsidRPr="0094242A" w:rsidRDefault="00C21115" w:rsidP="006F2E15">
      <w:pPr>
        <w:jc w:val="center"/>
        <w:rPr>
          <w:rFonts w:ascii="Times New Roman" w:hAnsi="Times New Roman" w:cs="Times New Roman"/>
          <w:b/>
          <w:bCs/>
        </w:rPr>
      </w:pPr>
      <w:r w:rsidRPr="0094242A">
        <w:rPr>
          <w:rFonts w:ascii="Times New Roman" w:hAnsi="Times New Roman" w:cs="Times New Roman"/>
          <w:b/>
          <w:bCs/>
        </w:rPr>
        <w:t>Vignettes</w:t>
      </w:r>
      <w:r w:rsidR="006F2E15" w:rsidRPr="0094242A">
        <w:rPr>
          <w:rFonts w:ascii="Times New Roman" w:hAnsi="Times New Roman" w:cs="Times New Roman"/>
          <w:b/>
          <w:bCs/>
        </w:rPr>
        <w:t xml:space="preserve"> </w:t>
      </w:r>
      <w:r w:rsidR="0094242A" w:rsidRPr="0094242A">
        <w:rPr>
          <w:rFonts w:ascii="Times New Roman" w:hAnsi="Times New Roman" w:cs="Times New Roman"/>
          <w:b/>
          <w:bCs/>
        </w:rPr>
        <w:t xml:space="preserve">and semantic differential scales </w:t>
      </w:r>
      <w:r w:rsidR="006F2E15" w:rsidRPr="0094242A">
        <w:rPr>
          <w:rFonts w:ascii="Times New Roman" w:hAnsi="Times New Roman" w:cs="Times New Roman"/>
          <w:b/>
          <w:bCs/>
        </w:rPr>
        <w:t>used in study materials</w:t>
      </w:r>
    </w:p>
    <w:p w14:paraId="260C103C" w14:textId="77777777" w:rsidR="006F2E15" w:rsidRPr="0094242A" w:rsidRDefault="006F2E15" w:rsidP="006F2E15">
      <w:pPr>
        <w:rPr>
          <w:rFonts w:ascii="Times New Roman" w:hAnsi="Times New Roman" w:cs="Times New Roman"/>
          <w:b/>
          <w:bCs/>
        </w:rPr>
      </w:pPr>
    </w:p>
    <w:p w14:paraId="37D7A204" w14:textId="35AC0122" w:rsidR="006F2E15" w:rsidRDefault="006F2E15" w:rsidP="006F2E15">
      <w:pPr>
        <w:rPr>
          <w:rFonts w:ascii="Times New Roman" w:hAnsi="Times New Roman" w:cs="Times New Roman"/>
        </w:rPr>
      </w:pPr>
      <w:r w:rsidRPr="00F95126">
        <w:rPr>
          <w:rFonts w:ascii="Times New Roman" w:hAnsi="Times New Roman" w:cs="Times New Roman"/>
          <w:u w:val="single"/>
        </w:rPr>
        <w:t>Instruction</w:t>
      </w:r>
      <w:r>
        <w:rPr>
          <w:rFonts w:ascii="Times New Roman" w:hAnsi="Times New Roman" w:cs="Times New Roman"/>
        </w:rPr>
        <w:t xml:space="preserve">: </w:t>
      </w:r>
      <w:r w:rsidRPr="00C64365">
        <w:rPr>
          <w:rFonts w:ascii="Times New Roman" w:hAnsi="Times New Roman" w:cs="Times New Roman"/>
        </w:rPr>
        <w:t xml:space="preserve">Below are several </w:t>
      </w:r>
      <w:r w:rsidR="00C21115">
        <w:rPr>
          <w:rFonts w:ascii="Times New Roman" w:hAnsi="Times New Roman" w:cs="Times New Roman"/>
        </w:rPr>
        <w:t>vignettes</w:t>
      </w:r>
      <w:r w:rsidRPr="00C64365">
        <w:rPr>
          <w:rFonts w:ascii="Times New Roman" w:hAnsi="Times New Roman" w:cs="Times New Roman"/>
        </w:rPr>
        <w:t xml:space="preserve"> describing interpersonal encounters between two </w:t>
      </w:r>
      <w:r>
        <w:rPr>
          <w:rFonts w:ascii="Times New Roman" w:hAnsi="Times New Roman" w:cs="Times New Roman"/>
        </w:rPr>
        <w:t xml:space="preserve">(groups of) </w:t>
      </w:r>
      <w:r w:rsidRPr="00C64365">
        <w:rPr>
          <w:rFonts w:ascii="Times New Roman" w:hAnsi="Times New Roman" w:cs="Times New Roman"/>
        </w:rPr>
        <w:t>people of different racial backgrounds, and the outcomes of these incidents. Please read the scenarios carefully, and then rate your opinions about each of them</w:t>
      </w:r>
      <w:r w:rsidR="001E0C8A">
        <w:rPr>
          <w:rFonts w:ascii="Times New Roman" w:hAnsi="Times New Roman" w:cs="Times New Roman"/>
        </w:rPr>
        <w:t xml:space="preserve"> on a scale of 1 to 7</w:t>
      </w:r>
      <w:r w:rsidRPr="00C64365">
        <w:rPr>
          <w:rFonts w:ascii="Times New Roman" w:hAnsi="Times New Roman" w:cs="Times New Roman"/>
        </w:rPr>
        <w:t>.</w:t>
      </w:r>
    </w:p>
    <w:p w14:paraId="666F5396" w14:textId="77777777" w:rsidR="006F2E15" w:rsidRDefault="006F2E15" w:rsidP="006F2E15">
      <w:pPr>
        <w:rPr>
          <w:rFonts w:ascii="Times New Roman" w:hAnsi="Times New Roman" w:cs="Times New Roman"/>
        </w:rPr>
      </w:pPr>
    </w:p>
    <w:p w14:paraId="57E67D0E" w14:textId="77777777" w:rsidR="006F2E15" w:rsidRPr="00291B31" w:rsidRDefault="006F2E15" w:rsidP="006F2E15">
      <w:pPr>
        <w:pStyle w:val="ListParagraph"/>
        <w:widowControl w:val="0"/>
        <w:numPr>
          <w:ilvl w:val="0"/>
          <w:numId w:val="1"/>
        </w:numPr>
        <w:suppressLineNumbers/>
        <w:snapToGrid w:val="0"/>
        <w:ind w:left="547"/>
        <w:contextualSpacing w:val="0"/>
        <w:rPr>
          <w:rFonts w:ascii="Times New Roman" w:hAnsi="Times New Roman" w:cs="Times New Roman"/>
        </w:rPr>
      </w:pPr>
      <w:r w:rsidRPr="00291B31">
        <w:rPr>
          <w:rFonts w:ascii="Times New Roman" w:hAnsi="Times New Roman" w:cs="Times New Roman"/>
        </w:rPr>
        <w:t xml:space="preserve">A Mexican American heterosexual couple walked into a restaurant. The restaurant was relatively empty. Upon asking for a table, the waiter said to this couple, “We don’t serve people like you. We serve Americans.” The couple was offended and left to visit a different restaurant. </w:t>
      </w:r>
    </w:p>
    <w:p w14:paraId="40585A94" w14:textId="77777777" w:rsidR="006F2E15" w:rsidRPr="00291B31" w:rsidRDefault="006F2E15" w:rsidP="006F2E15">
      <w:pPr>
        <w:pStyle w:val="ListParagraph"/>
        <w:widowControl w:val="0"/>
        <w:numPr>
          <w:ilvl w:val="0"/>
          <w:numId w:val="1"/>
        </w:numPr>
        <w:suppressLineNumbers/>
        <w:snapToGrid w:val="0"/>
        <w:ind w:left="547"/>
        <w:contextualSpacing w:val="0"/>
        <w:rPr>
          <w:rFonts w:ascii="Times New Roman" w:hAnsi="Times New Roman" w:cs="Times New Roman"/>
        </w:rPr>
      </w:pPr>
      <w:r w:rsidRPr="00291B31">
        <w:rPr>
          <w:rFonts w:ascii="Times New Roman" w:hAnsi="Times New Roman" w:cs="Times New Roman"/>
        </w:rPr>
        <w:t>At a police precinct, a Black American man walked up to the police officer at the front desk. The White American police officer looked up, and said, “Are you here to turn yourself in for a crime?” The Black American, an accomplished attorney responded, “No, Officer Smith. I am attorney Brown. I am here to represent my client who got arrested this afternoon.” Officer Smith said, “Good for you! Did you become a lawyer after you have been arrested yourself?” Attorney Brown smiled and said, “Oh no! I never had been arrested or even suspected for a crime. I had always wanted to help promote justice that’s all.”</w:t>
      </w:r>
    </w:p>
    <w:p w14:paraId="1897A71A" w14:textId="77777777" w:rsidR="006F2E15" w:rsidRPr="00291B31" w:rsidRDefault="006F2E15" w:rsidP="006F2E15">
      <w:pPr>
        <w:pStyle w:val="ListParagraph"/>
        <w:widowControl w:val="0"/>
        <w:numPr>
          <w:ilvl w:val="0"/>
          <w:numId w:val="1"/>
        </w:numPr>
        <w:suppressLineNumbers/>
        <w:snapToGrid w:val="0"/>
        <w:ind w:left="547"/>
        <w:contextualSpacing w:val="0"/>
        <w:rPr>
          <w:rFonts w:ascii="Times New Roman" w:hAnsi="Times New Roman" w:cs="Times New Roman"/>
        </w:rPr>
      </w:pPr>
      <w:r w:rsidRPr="00291B31">
        <w:rPr>
          <w:rFonts w:ascii="Times New Roman" w:hAnsi="Times New Roman" w:cs="Times New Roman"/>
        </w:rPr>
        <w:t>During rush hour in New York City, a White American woman and an Asian American woman, both dressed professionally, were waiting at the same spot waiting for a taxi. A White taxi driver saw them both and stopped to pick up the White woman. The Asian American woman thought to herself, “That’s the third time a taxi driver refused to pick me up. This is not cool!”</w:t>
      </w:r>
    </w:p>
    <w:p w14:paraId="0CF240ED" w14:textId="77777777" w:rsidR="006F2E15" w:rsidRPr="00291B31" w:rsidRDefault="006F2E15" w:rsidP="006F2E15">
      <w:pPr>
        <w:pStyle w:val="ListParagraph"/>
        <w:widowControl w:val="0"/>
        <w:numPr>
          <w:ilvl w:val="0"/>
          <w:numId w:val="1"/>
        </w:numPr>
        <w:suppressLineNumbers/>
        <w:snapToGrid w:val="0"/>
        <w:ind w:left="547"/>
        <w:contextualSpacing w:val="0"/>
        <w:rPr>
          <w:rFonts w:ascii="Times New Roman" w:hAnsi="Times New Roman" w:cs="Times New Roman"/>
        </w:rPr>
      </w:pPr>
      <w:r w:rsidRPr="00291B31">
        <w:rPr>
          <w:rFonts w:ascii="Times New Roman" w:hAnsi="Times New Roman" w:cs="Times New Roman"/>
        </w:rPr>
        <w:t>A racially diverse group of college students was discussing whether race had been a salient factor that influenced the most recent election in a Political Science class. A Black student said, “I think race played, and has always played, a critical factor in how people choose their candidates.” A White student said, “I disagree. Race is never a factor. When I think of race, I only think of the human race. I think only the candidates’ qualifications matter.” The Black student responded, “I don’t think you understand my racial experience.”</w:t>
      </w:r>
    </w:p>
    <w:p w14:paraId="44B18B94" w14:textId="77777777" w:rsidR="006F2E15" w:rsidRPr="00291B31" w:rsidRDefault="006F2E15" w:rsidP="006F2E15">
      <w:pPr>
        <w:pStyle w:val="ListParagraph"/>
        <w:widowControl w:val="0"/>
        <w:numPr>
          <w:ilvl w:val="0"/>
          <w:numId w:val="1"/>
        </w:numPr>
        <w:suppressLineNumbers/>
        <w:snapToGrid w:val="0"/>
        <w:ind w:left="547"/>
        <w:contextualSpacing w:val="0"/>
        <w:rPr>
          <w:rFonts w:ascii="Times New Roman" w:hAnsi="Times New Roman" w:cs="Times New Roman"/>
        </w:rPr>
      </w:pPr>
      <w:r w:rsidRPr="00291B31">
        <w:rPr>
          <w:rFonts w:ascii="Times New Roman" w:hAnsi="Times New Roman" w:cs="Times New Roman"/>
        </w:rPr>
        <w:t>Two friends were talking about a recent promotion at their workplace. Julie, an Asian American woman who had been with the company said, “Only White people get promoted to leadership roles in this company. I don’t think that’s fair.” Julie’s friend, Tom, a White American man said, “I think everyone can succeed if they work hard enough. I think our company should only promote the most qualified people for the job.”</w:t>
      </w:r>
    </w:p>
    <w:p w14:paraId="6A44918B" w14:textId="77777777" w:rsidR="006F2E15" w:rsidRDefault="006F2E15" w:rsidP="006F2E15">
      <w:pPr>
        <w:rPr>
          <w:rFonts w:ascii="Times New Roman" w:hAnsi="Times New Roman" w:cs="Times New Roman"/>
        </w:rPr>
      </w:pPr>
    </w:p>
    <w:p w14:paraId="63906719" w14:textId="219FECC5" w:rsidR="006F2E15" w:rsidRPr="005C3450" w:rsidRDefault="006F2E15" w:rsidP="006F2E15">
      <w:pPr>
        <w:rPr>
          <w:rFonts w:ascii="Times New Roman" w:hAnsi="Times New Roman" w:cs="Times New Roman"/>
          <w:u w:val="single"/>
        </w:rPr>
      </w:pPr>
      <w:r w:rsidRPr="005C3450">
        <w:rPr>
          <w:rFonts w:ascii="Times New Roman" w:hAnsi="Times New Roman" w:cs="Times New Roman"/>
          <w:u w:val="single"/>
        </w:rPr>
        <w:t xml:space="preserve">Semantic differential scales for each </w:t>
      </w:r>
      <w:r w:rsidR="00E61C48">
        <w:rPr>
          <w:rFonts w:ascii="Times New Roman" w:hAnsi="Times New Roman" w:cs="Times New Roman"/>
          <w:u w:val="single"/>
        </w:rPr>
        <w:t>vignette</w:t>
      </w:r>
      <w:r w:rsidR="00F95126" w:rsidRPr="00F95126">
        <w:rPr>
          <w:rFonts w:ascii="Times New Roman" w:hAnsi="Times New Roman" w:cs="Times New Roman"/>
        </w:rPr>
        <w:t>:</w:t>
      </w:r>
    </w:p>
    <w:p w14:paraId="35D00F9C" w14:textId="77777777" w:rsidR="006F2E15" w:rsidRDefault="006F2E15" w:rsidP="006F2E15">
      <w:pPr>
        <w:tabs>
          <w:tab w:val="left" w:pos="1170"/>
        </w:tabs>
        <w:rPr>
          <w:rFonts w:ascii="Times New Roman" w:hAnsi="Times New Roman" w:cs="Times New Roman"/>
        </w:rPr>
      </w:pPr>
    </w:p>
    <w:p w14:paraId="09F3B23C" w14:textId="203D5582" w:rsidR="006F2E15" w:rsidRPr="00291B31" w:rsidRDefault="00B215EC" w:rsidP="006F2E15">
      <w:pPr>
        <w:tabs>
          <w:tab w:val="left" w:pos="117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. </w:t>
      </w:r>
      <w:r w:rsidR="00E61C48" w:rsidRPr="00E61C48">
        <w:rPr>
          <w:rFonts w:ascii="Times New Roman" w:hAnsi="Times New Roman" w:cs="Times New Roman"/>
          <w:b/>
        </w:rPr>
        <w:t>Microaggression</w:t>
      </w:r>
      <w:r w:rsidR="00E61C48">
        <w:rPr>
          <w:rFonts w:ascii="Times New Roman" w:hAnsi="Times New Roman" w:cs="Times New Roman"/>
        </w:rPr>
        <w:t xml:space="preserve">: </w:t>
      </w:r>
      <w:r w:rsidR="006F2E15" w:rsidRPr="00291B31">
        <w:rPr>
          <w:rFonts w:ascii="Times New Roman" w:hAnsi="Times New Roman" w:cs="Times New Roman"/>
        </w:rPr>
        <w:t xml:space="preserve">This is an example of racial microaggression. 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1615"/>
        <w:gridCol w:w="1080"/>
        <w:gridCol w:w="1059"/>
        <w:gridCol w:w="1463"/>
        <w:gridCol w:w="1168"/>
        <w:gridCol w:w="990"/>
        <w:gridCol w:w="1615"/>
      </w:tblGrid>
      <w:tr w:rsidR="00266299" w:rsidRPr="0067499D" w14:paraId="7918F925" w14:textId="77777777" w:rsidTr="009344B8">
        <w:tc>
          <w:tcPr>
            <w:tcW w:w="1615" w:type="dxa"/>
            <w:shd w:val="clear" w:color="auto" w:fill="E7E6E6" w:themeFill="background2"/>
          </w:tcPr>
          <w:p w14:paraId="6509641D" w14:textId="1F375578" w:rsidR="006F2E15" w:rsidRPr="0067499D" w:rsidRDefault="00F17AB5" w:rsidP="001E0C8A">
            <w:pPr>
              <w:tabs>
                <w:tab w:val="left" w:pos="117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80" w:type="dxa"/>
            <w:shd w:val="clear" w:color="auto" w:fill="E7E6E6" w:themeFill="background2"/>
          </w:tcPr>
          <w:p w14:paraId="34528ED8" w14:textId="28D68F3F" w:rsidR="006F2E15" w:rsidRPr="0067499D" w:rsidRDefault="00F17AB5" w:rsidP="001E0C8A">
            <w:pPr>
              <w:tabs>
                <w:tab w:val="left" w:pos="117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59" w:type="dxa"/>
            <w:shd w:val="clear" w:color="auto" w:fill="E7E6E6" w:themeFill="background2"/>
          </w:tcPr>
          <w:p w14:paraId="5E3EB3EE" w14:textId="4A4235A2" w:rsidR="006F2E15" w:rsidRPr="0067499D" w:rsidRDefault="00F17AB5" w:rsidP="001E0C8A">
            <w:pPr>
              <w:tabs>
                <w:tab w:val="left" w:pos="117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463" w:type="dxa"/>
            <w:shd w:val="clear" w:color="auto" w:fill="E7E6E6" w:themeFill="background2"/>
          </w:tcPr>
          <w:p w14:paraId="2689ABE5" w14:textId="69106835" w:rsidR="006F2E15" w:rsidRPr="0067499D" w:rsidRDefault="00F17AB5" w:rsidP="001E0C8A">
            <w:pPr>
              <w:tabs>
                <w:tab w:val="left" w:pos="117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168" w:type="dxa"/>
            <w:shd w:val="clear" w:color="auto" w:fill="E7E6E6" w:themeFill="background2"/>
          </w:tcPr>
          <w:p w14:paraId="0A944264" w14:textId="357AA9B9" w:rsidR="006F2E15" w:rsidRPr="0067499D" w:rsidRDefault="00F17AB5" w:rsidP="001E0C8A">
            <w:pPr>
              <w:tabs>
                <w:tab w:val="left" w:pos="117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990" w:type="dxa"/>
            <w:shd w:val="clear" w:color="auto" w:fill="E7E6E6" w:themeFill="background2"/>
          </w:tcPr>
          <w:p w14:paraId="74C3B3C4" w14:textId="3DCDEA56" w:rsidR="006F2E15" w:rsidRPr="0067499D" w:rsidRDefault="00F17AB5" w:rsidP="001E0C8A">
            <w:pPr>
              <w:tabs>
                <w:tab w:val="left" w:pos="117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615" w:type="dxa"/>
            <w:shd w:val="clear" w:color="auto" w:fill="E7E6E6" w:themeFill="background2"/>
          </w:tcPr>
          <w:p w14:paraId="12D4644F" w14:textId="1FA3ADB3" w:rsidR="006F2E15" w:rsidRPr="0067499D" w:rsidRDefault="00F17AB5" w:rsidP="001E0C8A">
            <w:pPr>
              <w:tabs>
                <w:tab w:val="left" w:pos="117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F17AB5" w:rsidRPr="0067499D" w14:paraId="27ADCCF8" w14:textId="77777777" w:rsidTr="00266299">
        <w:tc>
          <w:tcPr>
            <w:tcW w:w="1615" w:type="dxa"/>
          </w:tcPr>
          <w:p w14:paraId="0792E4AD" w14:textId="02BB740B" w:rsidR="00F17AB5" w:rsidRPr="0067499D" w:rsidRDefault="00F17AB5" w:rsidP="001E0C8A">
            <w:pPr>
              <w:tabs>
                <w:tab w:val="left" w:pos="117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499D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080" w:type="dxa"/>
          </w:tcPr>
          <w:p w14:paraId="295B6C02" w14:textId="77777777" w:rsidR="00F17AB5" w:rsidRPr="0067499D" w:rsidRDefault="00F17AB5" w:rsidP="001E0C8A">
            <w:pPr>
              <w:tabs>
                <w:tab w:val="left" w:pos="117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59" w:type="dxa"/>
          </w:tcPr>
          <w:p w14:paraId="334B542E" w14:textId="77777777" w:rsidR="00F17AB5" w:rsidRPr="0067499D" w:rsidRDefault="00F17AB5" w:rsidP="001E0C8A">
            <w:pPr>
              <w:tabs>
                <w:tab w:val="left" w:pos="117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63" w:type="dxa"/>
          </w:tcPr>
          <w:p w14:paraId="6BE93F2D" w14:textId="6C5F821E" w:rsidR="00F17AB5" w:rsidRPr="0067499D" w:rsidRDefault="00F17AB5" w:rsidP="001E0C8A">
            <w:pPr>
              <w:tabs>
                <w:tab w:val="left" w:pos="117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499D">
              <w:rPr>
                <w:rFonts w:ascii="Times New Roman" w:hAnsi="Times New Roman" w:cs="Times New Roman"/>
                <w:sz w:val="22"/>
                <w:szCs w:val="22"/>
              </w:rPr>
              <w:t>Undecided</w:t>
            </w:r>
          </w:p>
        </w:tc>
        <w:tc>
          <w:tcPr>
            <w:tcW w:w="1168" w:type="dxa"/>
          </w:tcPr>
          <w:p w14:paraId="6E2992B6" w14:textId="77777777" w:rsidR="00F17AB5" w:rsidRPr="0067499D" w:rsidRDefault="00F17AB5" w:rsidP="001E0C8A">
            <w:pPr>
              <w:tabs>
                <w:tab w:val="left" w:pos="117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14:paraId="4BEE4993" w14:textId="77777777" w:rsidR="00F17AB5" w:rsidRPr="0067499D" w:rsidRDefault="00F17AB5" w:rsidP="001E0C8A">
            <w:pPr>
              <w:tabs>
                <w:tab w:val="left" w:pos="117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15" w:type="dxa"/>
          </w:tcPr>
          <w:p w14:paraId="0F89772E" w14:textId="270FAB9C" w:rsidR="00F17AB5" w:rsidRPr="0067499D" w:rsidRDefault="00F17AB5" w:rsidP="001E0C8A">
            <w:pPr>
              <w:tabs>
                <w:tab w:val="left" w:pos="117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499D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</w:tbl>
    <w:p w14:paraId="4E1B0776" w14:textId="77777777" w:rsidR="006F2E15" w:rsidRDefault="006F2E15" w:rsidP="006F2E15">
      <w:pPr>
        <w:tabs>
          <w:tab w:val="left" w:pos="1170"/>
        </w:tabs>
        <w:rPr>
          <w:rFonts w:ascii="Times New Roman" w:hAnsi="Times New Roman" w:cs="Times New Roman"/>
        </w:rPr>
      </w:pPr>
    </w:p>
    <w:p w14:paraId="7DFA1FFE" w14:textId="4B813727" w:rsidR="006F2E15" w:rsidRPr="00291B31" w:rsidRDefault="00B215EC" w:rsidP="006F2E15">
      <w:pPr>
        <w:tabs>
          <w:tab w:val="left" w:pos="117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. </w:t>
      </w:r>
      <w:r w:rsidR="00E61C48" w:rsidRPr="00E61C48">
        <w:rPr>
          <w:rFonts w:ascii="Times New Roman" w:hAnsi="Times New Roman" w:cs="Times New Roman"/>
          <w:b/>
        </w:rPr>
        <w:t>Intent</w:t>
      </w:r>
      <w:r w:rsidR="00E61C48">
        <w:rPr>
          <w:rFonts w:ascii="Times New Roman" w:hAnsi="Times New Roman" w:cs="Times New Roman"/>
        </w:rPr>
        <w:t xml:space="preserve">: </w:t>
      </w:r>
      <w:r w:rsidR="006F2E15" w:rsidRPr="00291B31">
        <w:rPr>
          <w:rFonts w:ascii="Times New Roman" w:hAnsi="Times New Roman" w:cs="Times New Roman"/>
        </w:rPr>
        <w:t xml:space="preserve">The deliverer: 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1615"/>
        <w:gridCol w:w="1080"/>
        <w:gridCol w:w="1067"/>
        <w:gridCol w:w="1406"/>
        <w:gridCol w:w="1158"/>
        <w:gridCol w:w="1049"/>
        <w:gridCol w:w="1615"/>
      </w:tblGrid>
      <w:tr w:rsidR="001E0C8A" w:rsidRPr="0067499D" w14:paraId="0662D7C1" w14:textId="77777777" w:rsidTr="009344B8">
        <w:tc>
          <w:tcPr>
            <w:tcW w:w="1615" w:type="dxa"/>
            <w:shd w:val="clear" w:color="auto" w:fill="E7E6E6" w:themeFill="background2"/>
          </w:tcPr>
          <w:p w14:paraId="7FAA4336" w14:textId="19530940" w:rsidR="001E0C8A" w:rsidRPr="0067499D" w:rsidRDefault="001E0C8A" w:rsidP="001E0C8A">
            <w:pPr>
              <w:tabs>
                <w:tab w:val="left" w:pos="117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80" w:type="dxa"/>
            <w:shd w:val="clear" w:color="auto" w:fill="E7E6E6" w:themeFill="background2"/>
          </w:tcPr>
          <w:p w14:paraId="41E17D35" w14:textId="21969DD0" w:rsidR="001E0C8A" w:rsidRPr="0067499D" w:rsidRDefault="001E0C8A" w:rsidP="001E0C8A">
            <w:pPr>
              <w:tabs>
                <w:tab w:val="left" w:pos="117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67" w:type="dxa"/>
            <w:shd w:val="clear" w:color="auto" w:fill="E7E6E6" w:themeFill="background2"/>
          </w:tcPr>
          <w:p w14:paraId="028D2736" w14:textId="2A310BEE" w:rsidR="001E0C8A" w:rsidRPr="0067499D" w:rsidRDefault="001E0C8A" w:rsidP="001E0C8A">
            <w:pPr>
              <w:tabs>
                <w:tab w:val="left" w:pos="117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406" w:type="dxa"/>
            <w:shd w:val="clear" w:color="auto" w:fill="E7E6E6" w:themeFill="background2"/>
          </w:tcPr>
          <w:p w14:paraId="7C25E4A2" w14:textId="36A37B5C" w:rsidR="001E0C8A" w:rsidRPr="0067499D" w:rsidRDefault="001E0C8A" w:rsidP="001E0C8A">
            <w:pPr>
              <w:tabs>
                <w:tab w:val="left" w:pos="117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158" w:type="dxa"/>
            <w:shd w:val="clear" w:color="auto" w:fill="E7E6E6" w:themeFill="background2"/>
          </w:tcPr>
          <w:p w14:paraId="54C10686" w14:textId="38C0405B" w:rsidR="001E0C8A" w:rsidRPr="0067499D" w:rsidRDefault="001E0C8A" w:rsidP="001E0C8A">
            <w:pPr>
              <w:tabs>
                <w:tab w:val="left" w:pos="117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049" w:type="dxa"/>
            <w:shd w:val="clear" w:color="auto" w:fill="E7E6E6" w:themeFill="background2"/>
          </w:tcPr>
          <w:p w14:paraId="0C243433" w14:textId="4271A4EC" w:rsidR="001E0C8A" w:rsidRPr="0067499D" w:rsidRDefault="001E0C8A" w:rsidP="001E0C8A">
            <w:pPr>
              <w:tabs>
                <w:tab w:val="left" w:pos="117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615" w:type="dxa"/>
            <w:shd w:val="clear" w:color="auto" w:fill="E7E6E6" w:themeFill="background2"/>
          </w:tcPr>
          <w:p w14:paraId="63F3431F" w14:textId="1CD0BE9D" w:rsidR="001E0C8A" w:rsidRPr="0067499D" w:rsidRDefault="001E0C8A" w:rsidP="001E0C8A">
            <w:pPr>
              <w:tabs>
                <w:tab w:val="left" w:pos="117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1E0C8A" w:rsidRPr="0067499D" w14:paraId="36EA72DC" w14:textId="77777777" w:rsidTr="00266299">
        <w:tc>
          <w:tcPr>
            <w:tcW w:w="1615" w:type="dxa"/>
          </w:tcPr>
          <w:p w14:paraId="6EA11B5C" w14:textId="76894641" w:rsidR="001E0C8A" w:rsidRPr="0067499D" w:rsidRDefault="001E0C8A" w:rsidP="001E0C8A">
            <w:pPr>
              <w:tabs>
                <w:tab w:val="left" w:pos="117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499D">
              <w:rPr>
                <w:rFonts w:ascii="Times New Roman" w:hAnsi="Times New Roman" w:cs="Times New Roman"/>
                <w:sz w:val="22"/>
                <w:szCs w:val="22"/>
              </w:rPr>
              <w:t>Did not show differential treatment to the receiver(s)</w:t>
            </w:r>
          </w:p>
        </w:tc>
        <w:tc>
          <w:tcPr>
            <w:tcW w:w="1080" w:type="dxa"/>
          </w:tcPr>
          <w:p w14:paraId="35A37B07" w14:textId="77777777" w:rsidR="001E0C8A" w:rsidRPr="0067499D" w:rsidRDefault="001E0C8A" w:rsidP="001E0C8A">
            <w:pPr>
              <w:tabs>
                <w:tab w:val="left" w:pos="117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7" w:type="dxa"/>
          </w:tcPr>
          <w:p w14:paraId="5BB396E1" w14:textId="77777777" w:rsidR="001E0C8A" w:rsidRPr="0067499D" w:rsidRDefault="001E0C8A" w:rsidP="001E0C8A">
            <w:pPr>
              <w:tabs>
                <w:tab w:val="left" w:pos="117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6" w:type="dxa"/>
          </w:tcPr>
          <w:p w14:paraId="13B01FB1" w14:textId="0B592035" w:rsidR="001E0C8A" w:rsidRPr="0067499D" w:rsidRDefault="001E0C8A" w:rsidP="001E0C8A">
            <w:pPr>
              <w:tabs>
                <w:tab w:val="left" w:pos="117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499D">
              <w:rPr>
                <w:rFonts w:ascii="Times New Roman" w:hAnsi="Times New Roman" w:cs="Times New Roman"/>
                <w:sz w:val="22"/>
                <w:szCs w:val="22"/>
              </w:rPr>
              <w:t>Undecided</w:t>
            </w:r>
          </w:p>
        </w:tc>
        <w:tc>
          <w:tcPr>
            <w:tcW w:w="1158" w:type="dxa"/>
          </w:tcPr>
          <w:p w14:paraId="66BC76A1" w14:textId="77777777" w:rsidR="001E0C8A" w:rsidRPr="0067499D" w:rsidRDefault="001E0C8A" w:rsidP="001E0C8A">
            <w:pPr>
              <w:tabs>
                <w:tab w:val="left" w:pos="117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9" w:type="dxa"/>
          </w:tcPr>
          <w:p w14:paraId="671FFA91" w14:textId="77777777" w:rsidR="001E0C8A" w:rsidRPr="0067499D" w:rsidRDefault="001E0C8A" w:rsidP="001E0C8A">
            <w:pPr>
              <w:tabs>
                <w:tab w:val="left" w:pos="117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15" w:type="dxa"/>
          </w:tcPr>
          <w:p w14:paraId="50DC8516" w14:textId="753536A4" w:rsidR="001E0C8A" w:rsidRPr="0067499D" w:rsidRDefault="001E0C8A" w:rsidP="001E0C8A">
            <w:pPr>
              <w:tabs>
                <w:tab w:val="left" w:pos="117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499D">
              <w:rPr>
                <w:rFonts w:ascii="Times New Roman" w:hAnsi="Times New Roman" w:cs="Times New Roman"/>
                <w:sz w:val="22"/>
                <w:szCs w:val="22"/>
              </w:rPr>
              <w:t>Differentially treated the receiver(s)</w:t>
            </w:r>
          </w:p>
        </w:tc>
      </w:tr>
      <w:tr w:rsidR="001E0C8A" w:rsidRPr="0067499D" w14:paraId="03DF1A55" w14:textId="77777777" w:rsidTr="00266299">
        <w:tc>
          <w:tcPr>
            <w:tcW w:w="1615" w:type="dxa"/>
          </w:tcPr>
          <w:p w14:paraId="18FBB246" w14:textId="77777777" w:rsidR="001E0C8A" w:rsidRPr="0067499D" w:rsidRDefault="001E0C8A" w:rsidP="001E0C8A">
            <w:pPr>
              <w:tabs>
                <w:tab w:val="left" w:pos="117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499D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Did not deliver harm to the receiver(s)</w:t>
            </w:r>
          </w:p>
        </w:tc>
        <w:tc>
          <w:tcPr>
            <w:tcW w:w="1080" w:type="dxa"/>
          </w:tcPr>
          <w:p w14:paraId="0AF2F2E3" w14:textId="77777777" w:rsidR="001E0C8A" w:rsidRPr="0067499D" w:rsidRDefault="001E0C8A" w:rsidP="001E0C8A">
            <w:pPr>
              <w:tabs>
                <w:tab w:val="left" w:pos="117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7" w:type="dxa"/>
          </w:tcPr>
          <w:p w14:paraId="255C9E92" w14:textId="77777777" w:rsidR="001E0C8A" w:rsidRPr="0067499D" w:rsidRDefault="001E0C8A" w:rsidP="001E0C8A">
            <w:pPr>
              <w:tabs>
                <w:tab w:val="left" w:pos="117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6" w:type="dxa"/>
          </w:tcPr>
          <w:p w14:paraId="6D3C120A" w14:textId="77777777" w:rsidR="001E0C8A" w:rsidRPr="0067499D" w:rsidRDefault="001E0C8A" w:rsidP="001E0C8A">
            <w:pPr>
              <w:tabs>
                <w:tab w:val="left" w:pos="117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499D">
              <w:rPr>
                <w:rFonts w:ascii="Times New Roman" w:hAnsi="Times New Roman" w:cs="Times New Roman"/>
                <w:sz w:val="22"/>
                <w:szCs w:val="22"/>
              </w:rPr>
              <w:t>Undecided</w:t>
            </w:r>
          </w:p>
        </w:tc>
        <w:tc>
          <w:tcPr>
            <w:tcW w:w="1158" w:type="dxa"/>
          </w:tcPr>
          <w:p w14:paraId="348D0305" w14:textId="77777777" w:rsidR="001E0C8A" w:rsidRPr="0067499D" w:rsidRDefault="001E0C8A" w:rsidP="001E0C8A">
            <w:pPr>
              <w:tabs>
                <w:tab w:val="left" w:pos="117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9" w:type="dxa"/>
          </w:tcPr>
          <w:p w14:paraId="20B9942F" w14:textId="77777777" w:rsidR="001E0C8A" w:rsidRPr="0067499D" w:rsidRDefault="001E0C8A" w:rsidP="001E0C8A">
            <w:pPr>
              <w:tabs>
                <w:tab w:val="left" w:pos="117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15" w:type="dxa"/>
          </w:tcPr>
          <w:p w14:paraId="0A769FDA" w14:textId="77777777" w:rsidR="001E0C8A" w:rsidRPr="0067499D" w:rsidRDefault="001E0C8A" w:rsidP="001E0C8A">
            <w:pPr>
              <w:tabs>
                <w:tab w:val="left" w:pos="117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499D">
              <w:rPr>
                <w:rFonts w:ascii="Times New Roman" w:hAnsi="Times New Roman" w:cs="Times New Roman"/>
                <w:sz w:val="22"/>
                <w:szCs w:val="22"/>
              </w:rPr>
              <w:t>Delivered harm to the receiver(s)</w:t>
            </w:r>
          </w:p>
        </w:tc>
      </w:tr>
      <w:tr w:rsidR="001E0C8A" w:rsidRPr="0067499D" w14:paraId="57041968" w14:textId="77777777" w:rsidTr="00266299">
        <w:tc>
          <w:tcPr>
            <w:tcW w:w="1615" w:type="dxa"/>
          </w:tcPr>
          <w:p w14:paraId="2101E1D5" w14:textId="77777777" w:rsidR="001E0C8A" w:rsidRPr="0067499D" w:rsidRDefault="001E0C8A" w:rsidP="001E0C8A">
            <w:pPr>
              <w:tabs>
                <w:tab w:val="left" w:pos="117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499D">
              <w:rPr>
                <w:rFonts w:ascii="Times New Roman" w:hAnsi="Times New Roman" w:cs="Times New Roman"/>
                <w:sz w:val="22"/>
                <w:szCs w:val="22"/>
              </w:rPr>
              <w:t>Did not mean to insult or putdown the receiver(s)</w:t>
            </w:r>
          </w:p>
        </w:tc>
        <w:tc>
          <w:tcPr>
            <w:tcW w:w="1080" w:type="dxa"/>
          </w:tcPr>
          <w:p w14:paraId="60416FA2" w14:textId="77777777" w:rsidR="001E0C8A" w:rsidRPr="0067499D" w:rsidRDefault="001E0C8A" w:rsidP="001E0C8A">
            <w:pPr>
              <w:tabs>
                <w:tab w:val="left" w:pos="117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7" w:type="dxa"/>
          </w:tcPr>
          <w:p w14:paraId="49649017" w14:textId="77777777" w:rsidR="001E0C8A" w:rsidRPr="0067499D" w:rsidRDefault="001E0C8A" w:rsidP="001E0C8A">
            <w:pPr>
              <w:tabs>
                <w:tab w:val="left" w:pos="117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6" w:type="dxa"/>
          </w:tcPr>
          <w:p w14:paraId="31F88DF6" w14:textId="77777777" w:rsidR="001E0C8A" w:rsidRPr="0067499D" w:rsidRDefault="001E0C8A" w:rsidP="001E0C8A">
            <w:pPr>
              <w:tabs>
                <w:tab w:val="left" w:pos="117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499D">
              <w:rPr>
                <w:rFonts w:ascii="Times New Roman" w:hAnsi="Times New Roman" w:cs="Times New Roman"/>
                <w:sz w:val="22"/>
                <w:szCs w:val="22"/>
              </w:rPr>
              <w:t>Undecided</w:t>
            </w:r>
          </w:p>
        </w:tc>
        <w:tc>
          <w:tcPr>
            <w:tcW w:w="1158" w:type="dxa"/>
          </w:tcPr>
          <w:p w14:paraId="276AD469" w14:textId="77777777" w:rsidR="001E0C8A" w:rsidRPr="0067499D" w:rsidRDefault="001E0C8A" w:rsidP="001E0C8A">
            <w:pPr>
              <w:tabs>
                <w:tab w:val="left" w:pos="117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9" w:type="dxa"/>
          </w:tcPr>
          <w:p w14:paraId="486382E8" w14:textId="77777777" w:rsidR="001E0C8A" w:rsidRPr="0067499D" w:rsidRDefault="001E0C8A" w:rsidP="001E0C8A">
            <w:pPr>
              <w:tabs>
                <w:tab w:val="left" w:pos="117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15" w:type="dxa"/>
          </w:tcPr>
          <w:p w14:paraId="2CA1D20D" w14:textId="77777777" w:rsidR="001E0C8A" w:rsidRPr="0067499D" w:rsidRDefault="001E0C8A" w:rsidP="001E0C8A">
            <w:pPr>
              <w:tabs>
                <w:tab w:val="left" w:pos="117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499D">
              <w:rPr>
                <w:rFonts w:ascii="Times New Roman" w:hAnsi="Times New Roman" w:cs="Times New Roman"/>
                <w:sz w:val="22"/>
                <w:szCs w:val="22"/>
              </w:rPr>
              <w:t>Was consciously intentional in insulting or putting down the receiver(s)</w:t>
            </w:r>
          </w:p>
        </w:tc>
      </w:tr>
      <w:tr w:rsidR="001E0C8A" w:rsidRPr="0067499D" w14:paraId="0080914F" w14:textId="77777777" w:rsidTr="00266299">
        <w:tc>
          <w:tcPr>
            <w:tcW w:w="1615" w:type="dxa"/>
          </w:tcPr>
          <w:p w14:paraId="534F9F12" w14:textId="77777777" w:rsidR="001E0C8A" w:rsidRPr="0067499D" w:rsidRDefault="001E0C8A" w:rsidP="001E0C8A">
            <w:pPr>
              <w:tabs>
                <w:tab w:val="left" w:pos="117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499D">
              <w:rPr>
                <w:rFonts w:ascii="Times New Roman" w:hAnsi="Times New Roman" w:cs="Times New Roman"/>
                <w:sz w:val="22"/>
                <w:szCs w:val="22"/>
              </w:rPr>
              <w:t>Was unaware of his/her treatment of the receiver(s)</w:t>
            </w:r>
          </w:p>
        </w:tc>
        <w:tc>
          <w:tcPr>
            <w:tcW w:w="1080" w:type="dxa"/>
          </w:tcPr>
          <w:p w14:paraId="30964BC8" w14:textId="77777777" w:rsidR="001E0C8A" w:rsidRPr="0067499D" w:rsidRDefault="001E0C8A" w:rsidP="001E0C8A">
            <w:pPr>
              <w:tabs>
                <w:tab w:val="left" w:pos="117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7" w:type="dxa"/>
          </w:tcPr>
          <w:p w14:paraId="10E6141F" w14:textId="77777777" w:rsidR="001E0C8A" w:rsidRPr="0067499D" w:rsidRDefault="001E0C8A" w:rsidP="001E0C8A">
            <w:pPr>
              <w:tabs>
                <w:tab w:val="left" w:pos="117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6" w:type="dxa"/>
          </w:tcPr>
          <w:p w14:paraId="659EA248" w14:textId="77777777" w:rsidR="001E0C8A" w:rsidRPr="0067499D" w:rsidRDefault="001E0C8A" w:rsidP="001E0C8A">
            <w:pPr>
              <w:tabs>
                <w:tab w:val="left" w:pos="117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499D">
              <w:rPr>
                <w:rFonts w:ascii="Times New Roman" w:hAnsi="Times New Roman" w:cs="Times New Roman"/>
                <w:sz w:val="22"/>
                <w:szCs w:val="22"/>
              </w:rPr>
              <w:t>Undecided</w:t>
            </w:r>
          </w:p>
        </w:tc>
        <w:tc>
          <w:tcPr>
            <w:tcW w:w="1158" w:type="dxa"/>
          </w:tcPr>
          <w:p w14:paraId="11C486C4" w14:textId="77777777" w:rsidR="001E0C8A" w:rsidRPr="0067499D" w:rsidRDefault="001E0C8A" w:rsidP="001E0C8A">
            <w:pPr>
              <w:tabs>
                <w:tab w:val="left" w:pos="117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9" w:type="dxa"/>
          </w:tcPr>
          <w:p w14:paraId="3B72C22E" w14:textId="77777777" w:rsidR="001E0C8A" w:rsidRPr="0067499D" w:rsidRDefault="001E0C8A" w:rsidP="001E0C8A">
            <w:pPr>
              <w:tabs>
                <w:tab w:val="left" w:pos="117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15" w:type="dxa"/>
          </w:tcPr>
          <w:p w14:paraId="3C90224C" w14:textId="77777777" w:rsidR="001E0C8A" w:rsidRPr="0067499D" w:rsidRDefault="001E0C8A" w:rsidP="001E0C8A">
            <w:pPr>
              <w:tabs>
                <w:tab w:val="left" w:pos="117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499D">
              <w:rPr>
                <w:rFonts w:ascii="Times New Roman" w:hAnsi="Times New Roman" w:cs="Times New Roman"/>
                <w:sz w:val="22"/>
                <w:szCs w:val="22"/>
              </w:rPr>
              <w:t>Was aware of his/her treatment of the receiver(s)</w:t>
            </w:r>
          </w:p>
        </w:tc>
      </w:tr>
      <w:tr w:rsidR="001E0C8A" w:rsidRPr="0067499D" w14:paraId="50A30D6B" w14:textId="77777777" w:rsidTr="00266299">
        <w:tc>
          <w:tcPr>
            <w:tcW w:w="1615" w:type="dxa"/>
          </w:tcPr>
          <w:p w14:paraId="5F53330D" w14:textId="77777777" w:rsidR="001E0C8A" w:rsidRPr="0067499D" w:rsidRDefault="001E0C8A" w:rsidP="001E0C8A">
            <w:pPr>
              <w:tabs>
                <w:tab w:val="left" w:pos="117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499D">
              <w:rPr>
                <w:rFonts w:ascii="Times New Roman" w:hAnsi="Times New Roman" w:cs="Times New Roman"/>
                <w:sz w:val="22"/>
                <w:szCs w:val="22"/>
              </w:rPr>
              <w:t>Was well-meaning in this incident</w:t>
            </w:r>
          </w:p>
        </w:tc>
        <w:tc>
          <w:tcPr>
            <w:tcW w:w="1080" w:type="dxa"/>
          </w:tcPr>
          <w:p w14:paraId="15DA7223" w14:textId="77777777" w:rsidR="001E0C8A" w:rsidRPr="0067499D" w:rsidRDefault="001E0C8A" w:rsidP="001E0C8A">
            <w:pPr>
              <w:tabs>
                <w:tab w:val="left" w:pos="117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7" w:type="dxa"/>
          </w:tcPr>
          <w:p w14:paraId="785963AE" w14:textId="77777777" w:rsidR="001E0C8A" w:rsidRPr="0067499D" w:rsidRDefault="001E0C8A" w:rsidP="001E0C8A">
            <w:pPr>
              <w:tabs>
                <w:tab w:val="left" w:pos="117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6" w:type="dxa"/>
          </w:tcPr>
          <w:p w14:paraId="1852088B" w14:textId="77777777" w:rsidR="001E0C8A" w:rsidRPr="0067499D" w:rsidRDefault="001E0C8A" w:rsidP="001E0C8A">
            <w:pPr>
              <w:jc w:val="center"/>
              <w:rPr>
                <w:sz w:val="22"/>
                <w:szCs w:val="22"/>
              </w:rPr>
            </w:pPr>
            <w:r w:rsidRPr="0067499D">
              <w:rPr>
                <w:rFonts w:ascii="Times New Roman" w:hAnsi="Times New Roman" w:cs="Times New Roman"/>
                <w:sz w:val="22"/>
                <w:szCs w:val="22"/>
              </w:rPr>
              <w:t>Undecided</w:t>
            </w:r>
          </w:p>
        </w:tc>
        <w:tc>
          <w:tcPr>
            <w:tcW w:w="1158" w:type="dxa"/>
          </w:tcPr>
          <w:p w14:paraId="1E1E7991" w14:textId="77777777" w:rsidR="001E0C8A" w:rsidRPr="0067499D" w:rsidRDefault="001E0C8A" w:rsidP="001E0C8A">
            <w:pPr>
              <w:tabs>
                <w:tab w:val="left" w:pos="117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9" w:type="dxa"/>
          </w:tcPr>
          <w:p w14:paraId="122A6494" w14:textId="77777777" w:rsidR="001E0C8A" w:rsidRPr="0067499D" w:rsidRDefault="001E0C8A" w:rsidP="001E0C8A">
            <w:pPr>
              <w:tabs>
                <w:tab w:val="left" w:pos="117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15" w:type="dxa"/>
          </w:tcPr>
          <w:p w14:paraId="7F613E61" w14:textId="77777777" w:rsidR="001E0C8A" w:rsidRPr="0067499D" w:rsidRDefault="001E0C8A" w:rsidP="001E0C8A">
            <w:pPr>
              <w:tabs>
                <w:tab w:val="left" w:pos="117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499D">
              <w:rPr>
                <w:rFonts w:ascii="Times New Roman" w:hAnsi="Times New Roman" w:cs="Times New Roman"/>
                <w:sz w:val="22"/>
                <w:szCs w:val="22"/>
              </w:rPr>
              <w:t>Was intentionally hurtful in this incident</w:t>
            </w:r>
          </w:p>
        </w:tc>
      </w:tr>
      <w:tr w:rsidR="001E0C8A" w:rsidRPr="0067499D" w14:paraId="351B95F3" w14:textId="77777777" w:rsidTr="00266299">
        <w:tc>
          <w:tcPr>
            <w:tcW w:w="1615" w:type="dxa"/>
          </w:tcPr>
          <w:p w14:paraId="1A469738" w14:textId="77777777" w:rsidR="001E0C8A" w:rsidRPr="0067499D" w:rsidRDefault="001E0C8A" w:rsidP="001E0C8A">
            <w:pPr>
              <w:tabs>
                <w:tab w:val="left" w:pos="117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499D">
              <w:rPr>
                <w:rFonts w:ascii="Times New Roman" w:hAnsi="Times New Roman" w:cs="Times New Roman"/>
                <w:sz w:val="22"/>
                <w:szCs w:val="22"/>
              </w:rPr>
              <w:t>Was not racist</w:t>
            </w:r>
          </w:p>
        </w:tc>
        <w:tc>
          <w:tcPr>
            <w:tcW w:w="1080" w:type="dxa"/>
          </w:tcPr>
          <w:p w14:paraId="2123EE8D" w14:textId="77777777" w:rsidR="001E0C8A" w:rsidRPr="0067499D" w:rsidRDefault="001E0C8A" w:rsidP="001E0C8A">
            <w:pPr>
              <w:tabs>
                <w:tab w:val="left" w:pos="117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7" w:type="dxa"/>
          </w:tcPr>
          <w:p w14:paraId="7A835B54" w14:textId="77777777" w:rsidR="001E0C8A" w:rsidRPr="0067499D" w:rsidRDefault="001E0C8A" w:rsidP="001E0C8A">
            <w:pPr>
              <w:tabs>
                <w:tab w:val="left" w:pos="117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6" w:type="dxa"/>
          </w:tcPr>
          <w:p w14:paraId="1C53A9FE" w14:textId="77777777" w:rsidR="001E0C8A" w:rsidRPr="0067499D" w:rsidRDefault="001E0C8A" w:rsidP="001E0C8A">
            <w:pPr>
              <w:jc w:val="center"/>
              <w:rPr>
                <w:sz w:val="22"/>
                <w:szCs w:val="22"/>
              </w:rPr>
            </w:pPr>
            <w:r w:rsidRPr="0067499D">
              <w:rPr>
                <w:rFonts w:ascii="Times New Roman" w:hAnsi="Times New Roman" w:cs="Times New Roman"/>
                <w:sz w:val="22"/>
                <w:szCs w:val="22"/>
              </w:rPr>
              <w:t>Undecided</w:t>
            </w:r>
          </w:p>
        </w:tc>
        <w:tc>
          <w:tcPr>
            <w:tcW w:w="1158" w:type="dxa"/>
          </w:tcPr>
          <w:p w14:paraId="50AD2E25" w14:textId="77777777" w:rsidR="001E0C8A" w:rsidRPr="0067499D" w:rsidRDefault="001E0C8A" w:rsidP="001E0C8A">
            <w:pPr>
              <w:tabs>
                <w:tab w:val="left" w:pos="117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9" w:type="dxa"/>
          </w:tcPr>
          <w:p w14:paraId="1ED0161D" w14:textId="77777777" w:rsidR="001E0C8A" w:rsidRPr="0067499D" w:rsidRDefault="001E0C8A" w:rsidP="001E0C8A">
            <w:pPr>
              <w:tabs>
                <w:tab w:val="left" w:pos="117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15" w:type="dxa"/>
          </w:tcPr>
          <w:p w14:paraId="2FED13C1" w14:textId="77777777" w:rsidR="001E0C8A" w:rsidRPr="0067499D" w:rsidRDefault="001E0C8A" w:rsidP="001E0C8A">
            <w:pPr>
              <w:tabs>
                <w:tab w:val="left" w:pos="117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499D">
              <w:rPr>
                <w:rFonts w:ascii="Times New Roman" w:hAnsi="Times New Roman" w:cs="Times New Roman"/>
                <w:sz w:val="22"/>
                <w:szCs w:val="22"/>
              </w:rPr>
              <w:t>Was racist</w:t>
            </w:r>
          </w:p>
        </w:tc>
      </w:tr>
    </w:tbl>
    <w:p w14:paraId="7E546603" w14:textId="77777777" w:rsidR="006F2E15" w:rsidRDefault="006F2E15" w:rsidP="006F2E15">
      <w:pPr>
        <w:rPr>
          <w:rFonts w:ascii="Times New Roman" w:hAnsi="Times New Roman" w:cs="Times New Roman"/>
        </w:rPr>
      </w:pPr>
    </w:p>
    <w:p w14:paraId="06DA8006" w14:textId="1D4198A7" w:rsidR="006F2E15" w:rsidRPr="00291B31" w:rsidRDefault="00B215EC" w:rsidP="006F2E15">
      <w:pPr>
        <w:tabs>
          <w:tab w:val="left" w:pos="117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. </w:t>
      </w:r>
      <w:r w:rsidR="00E61C48" w:rsidRPr="00E61C48">
        <w:rPr>
          <w:rFonts w:ascii="Times New Roman" w:hAnsi="Times New Roman" w:cs="Times New Roman"/>
          <w:b/>
        </w:rPr>
        <w:t>Harm</w:t>
      </w:r>
      <w:r w:rsidR="00E61C48">
        <w:rPr>
          <w:rFonts w:ascii="Times New Roman" w:hAnsi="Times New Roman" w:cs="Times New Roman"/>
        </w:rPr>
        <w:t xml:space="preserve">: </w:t>
      </w:r>
      <w:r w:rsidR="006F2E15" w:rsidRPr="00291B31">
        <w:rPr>
          <w:rFonts w:ascii="Times New Roman" w:hAnsi="Times New Roman" w:cs="Times New Roman"/>
        </w:rPr>
        <w:t xml:space="preserve">The receiver(s): 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1610"/>
        <w:gridCol w:w="1095"/>
        <w:gridCol w:w="1095"/>
        <w:gridCol w:w="1390"/>
        <w:gridCol w:w="1095"/>
        <w:gridCol w:w="1095"/>
        <w:gridCol w:w="1610"/>
      </w:tblGrid>
      <w:tr w:rsidR="001E0C8A" w:rsidRPr="0067499D" w14:paraId="1A9473E1" w14:textId="77777777" w:rsidTr="009344B8">
        <w:tc>
          <w:tcPr>
            <w:tcW w:w="1610" w:type="dxa"/>
            <w:shd w:val="clear" w:color="auto" w:fill="E7E6E6" w:themeFill="background2"/>
          </w:tcPr>
          <w:p w14:paraId="076E0E45" w14:textId="1DE7943D" w:rsidR="001E0C8A" w:rsidRPr="0067499D" w:rsidRDefault="001E0C8A" w:rsidP="001E0C8A">
            <w:pPr>
              <w:tabs>
                <w:tab w:val="left" w:pos="117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95" w:type="dxa"/>
            <w:shd w:val="clear" w:color="auto" w:fill="E7E6E6" w:themeFill="background2"/>
          </w:tcPr>
          <w:p w14:paraId="2426275D" w14:textId="582EABF8" w:rsidR="001E0C8A" w:rsidRPr="0067499D" w:rsidRDefault="001E0C8A" w:rsidP="001E0C8A">
            <w:pPr>
              <w:tabs>
                <w:tab w:val="left" w:pos="117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95" w:type="dxa"/>
            <w:shd w:val="clear" w:color="auto" w:fill="E7E6E6" w:themeFill="background2"/>
          </w:tcPr>
          <w:p w14:paraId="66C0DA66" w14:textId="118831B2" w:rsidR="001E0C8A" w:rsidRPr="0067499D" w:rsidRDefault="001E0C8A" w:rsidP="001E0C8A">
            <w:pPr>
              <w:tabs>
                <w:tab w:val="left" w:pos="117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390" w:type="dxa"/>
            <w:shd w:val="clear" w:color="auto" w:fill="E7E6E6" w:themeFill="background2"/>
          </w:tcPr>
          <w:p w14:paraId="0F875D10" w14:textId="30E74305" w:rsidR="001E0C8A" w:rsidRPr="0067499D" w:rsidRDefault="001E0C8A" w:rsidP="001E0C8A">
            <w:pPr>
              <w:tabs>
                <w:tab w:val="left" w:pos="117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095" w:type="dxa"/>
            <w:shd w:val="clear" w:color="auto" w:fill="E7E6E6" w:themeFill="background2"/>
          </w:tcPr>
          <w:p w14:paraId="5709F8C4" w14:textId="3302E9FD" w:rsidR="001E0C8A" w:rsidRPr="0067499D" w:rsidRDefault="001E0C8A" w:rsidP="001E0C8A">
            <w:pPr>
              <w:tabs>
                <w:tab w:val="left" w:pos="117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095" w:type="dxa"/>
            <w:shd w:val="clear" w:color="auto" w:fill="E7E6E6" w:themeFill="background2"/>
          </w:tcPr>
          <w:p w14:paraId="34995BC2" w14:textId="11D75A37" w:rsidR="001E0C8A" w:rsidRPr="0067499D" w:rsidRDefault="001E0C8A" w:rsidP="001E0C8A">
            <w:pPr>
              <w:tabs>
                <w:tab w:val="left" w:pos="117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610" w:type="dxa"/>
            <w:shd w:val="clear" w:color="auto" w:fill="E7E6E6" w:themeFill="background2"/>
          </w:tcPr>
          <w:p w14:paraId="7A61F22C" w14:textId="0DACB884" w:rsidR="001E0C8A" w:rsidRPr="0067499D" w:rsidRDefault="001E0C8A" w:rsidP="001E0C8A">
            <w:pPr>
              <w:tabs>
                <w:tab w:val="left" w:pos="117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1E0C8A" w:rsidRPr="0067499D" w14:paraId="505390F3" w14:textId="77777777" w:rsidTr="00291B31">
        <w:tc>
          <w:tcPr>
            <w:tcW w:w="1610" w:type="dxa"/>
          </w:tcPr>
          <w:p w14:paraId="0D23EFA7" w14:textId="64BCD777" w:rsidR="001E0C8A" w:rsidRPr="0067499D" w:rsidRDefault="001E0C8A" w:rsidP="001E0C8A">
            <w:pPr>
              <w:tabs>
                <w:tab w:val="left" w:pos="117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499D">
              <w:rPr>
                <w:rFonts w:ascii="Times New Roman" w:hAnsi="Times New Roman" w:cs="Times New Roman"/>
                <w:sz w:val="22"/>
                <w:szCs w:val="22"/>
              </w:rPr>
              <w:t>Was not physically or psychologically harmed</w:t>
            </w:r>
          </w:p>
        </w:tc>
        <w:tc>
          <w:tcPr>
            <w:tcW w:w="1095" w:type="dxa"/>
          </w:tcPr>
          <w:p w14:paraId="36AD856D" w14:textId="77777777" w:rsidR="001E0C8A" w:rsidRPr="0067499D" w:rsidRDefault="001E0C8A" w:rsidP="001E0C8A">
            <w:pPr>
              <w:tabs>
                <w:tab w:val="left" w:pos="117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5" w:type="dxa"/>
          </w:tcPr>
          <w:p w14:paraId="39E4836F" w14:textId="77777777" w:rsidR="001E0C8A" w:rsidRPr="0067499D" w:rsidRDefault="001E0C8A" w:rsidP="001E0C8A">
            <w:pPr>
              <w:tabs>
                <w:tab w:val="left" w:pos="117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90" w:type="dxa"/>
          </w:tcPr>
          <w:p w14:paraId="0E931531" w14:textId="3BA2EDBC" w:rsidR="001E0C8A" w:rsidRPr="0067499D" w:rsidRDefault="001E0C8A" w:rsidP="001E0C8A">
            <w:pPr>
              <w:tabs>
                <w:tab w:val="left" w:pos="117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499D">
              <w:rPr>
                <w:rFonts w:ascii="Times New Roman" w:hAnsi="Times New Roman" w:cs="Times New Roman"/>
                <w:sz w:val="22"/>
                <w:szCs w:val="22"/>
              </w:rPr>
              <w:t>Undecided</w:t>
            </w:r>
          </w:p>
        </w:tc>
        <w:tc>
          <w:tcPr>
            <w:tcW w:w="1095" w:type="dxa"/>
          </w:tcPr>
          <w:p w14:paraId="3BA0A070" w14:textId="77777777" w:rsidR="001E0C8A" w:rsidRPr="0067499D" w:rsidRDefault="001E0C8A" w:rsidP="001E0C8A">
            <w:pPr>
              <w:tabs>
                <w:tab w:val="left" w:pos="117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5" w:type="dxa"/>
          </w:tcPr>
          <w:p w14:paraId="1C37C5E7" w14:textId="77777777" w:rsidR="001E0C8A" w:rsidRPr="0067499D" w:rsidRDefault="001E0C8A" w:rsidP="001E0C8A">
            <w:pPr>
              <w:tabs>
                <w:tab w:val="left" w:pos="117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10" w:type="dxa"/>
          </w:tcPr>
          <w:p w14:paraId="22AFE0E6" w14:textId="748728A6" w:rsidR="001E0C8A" w:rsidRPr="0067499D" w:rsidRDefault="001E0C8A" w:rsidP="001E0C8A">
            <w:pPr>
              <w:tabs>
                <w:tab w:val="left" w:pos="117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499D">
              <w:rPr>
                <w:rFonts w:ascii="Times New Roman" w:hAnsi="Times New Roman" w:cs="Times New Roman"/>
                <w:sz w:val="22"/>
                <w:szCs w:val="22"/>
              </w:rPr>
              <w:t>Was physically or psychologically harmed</w:t>
            </w:r>
          </w:p>
        </w:tc>
      </w:tr>
    </w:tbl>
    <w:p w14:paraId="4C2E35CF" w14:textId="77777777" w:rsidR="006F2E15" w:rsidRDefault="006F2E15" w:rsidP="006F2E15">
      <w:pPr>
        <w:rPr>
          <w:rFonts w:ascii="Times New Roman" w:hAnsi="Times New Roman" w:cs="Times New Roman"/>
        </w:rPr>
      </w:pPr>
    </w:p>
    <w:p w14:paraId="23D33372" w14:textId="58FC5AB9" w:rsidR="006F2E15" w:rsidRPr="00291B31" w:rsidRDefault="00B215EC" w:rsidP="006F2E15">
      <w:pPr>
        <w:tabs>
          <w:tab w:val="left" w:pos="117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. </w:t>
      </w:r>
      <w:r w:rsidR="00E61C48" w:rsidRPr="00E61C48">
        <w:rPr>
          <w:rFonts w:ascii="Times New Roman" w:hAnsi="Times New Roman" w:cs="Times New Roman"/>
          <w:b/>
        </w:rPr>
        <w:t>Overall attitudes</w:t>
      </w:r>
      <w:r w:rsidR="00E61C48">
        <w:rPr>
          <w:rFonts w:ascii="Times New Roman" w:hAnsi="Times New Roman" w:cs="Times New Roman"/>
        </w:rPr>
        <w:t xml:space="preserve">: </w:t>
      </w:r>
      <w:r w:rsidR="006F2E15" w:rsidRPr="00291B31">
        <w:rPr>
          <w:rFonts w:ascii="Times New Roman" w:hAnsi="Times New Roman" w:cs="Times New Roman"/>
        </w:rPr>
        <w:t xml:space="preserve">This encounter was: 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1615"/>
        <w:gridCol w:w="1080"/>
        <w:gridCol w:w="1080"/>
        <w:gridCol w:w="1440"/>
        <w:gridCol w:w="1080"/>
        <w:gridCol w:w="1024"/>
        <w:gridCol w:w="1671"/>
      </w:tblGrid>
      <w:tr w:rsidR="001E0C8A" w:rsidRPr="0067499D" w14:paraId="7B7E837F" w14:textId="77777777" w:rsidTr="009344B8">
        <w:tc>
          <w:tcPr>
            <w:tcW w:w="1615" w:type="dxa"/>
            <w:shd w:val="clear" w:color="auto" w:fill="E7E6E6" w:themeFill="background2"/>
          </w:tcPr>
          <w:p w14:paraId="78696FCE" w14:textId="5A687E8D" w:rsidR="001E0C8A" w:rsidRPr="0067499D" w:rsidRDefault="001E0C8A" w:rsidP="001E0C8A">
            <w:pPr>
              <w:tabs>
                <w:tab w:val="left" w:pos="117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80" w:type="dxa"/>
            <w:shd w:val="clear" w:color="auto" w:fill="E7E6E6" w:themeFill="background2"/>
          </w:tcPr>
          <w:p w14:paraId="7FF33867" w14:textId="75CBBC43" w:rsidR="001E0C8A" w:rsidRPr="0067499D" w:rsidRDefault="001E0C8A" w:rsidP="001E0C8A">
            <w:pPr>
              <w:tabs>
                <w:tab w:val="left" w:pos="117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E7E6E6" w:themeFill="background2"/>
          </w:tcPr>
          <w:p w14:paraId="30C7D050" w14:textId="24025CC3" w:rsidR="001E0C8A" w:rsidRPr="0067499D" w:rsidRDefault="001E0C8A" w:rsidP="001E0C8A">
            <w:pPr>
              <w:tabs>
                <w:tab w:val="left" w:pos="117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440" w:type="dxa"/>
            <w:shd w:val="clear" w:color="auto" w:fill="E7E6E6" w:themeFill="background2"/>
          </w:tcPr>
          <w:p w14:paraId="7C8F6181" w14:textId="09AD7996" w:rsidR="001E0C8A" w:rsidRPr="0067499D" w:rsidRDefault="001E0C8A" w:rsidP="001E0C8A">
            <w:pPr>
              <w:tabs>
                <w:tab w:val="left" w:pos="117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080" w:type="dxa"/>
            <w:shd w:val="clear" w:color="auto" w:fill="E7E6E6" w:themeFill="background2"/>
          </w:tcPr>
          <w:p w14:paraId="239C86E7" w14:textId="5F1E33AD" w:rsidR="001E0C8A" w:rsidRPr="0067499D" w:rsidRDefault="001E0C8A" w:rsidP="001E0C8A">
            <w:pPr>
              <w:tabs>
                <w:tab w:val="left" w:pos="117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024" w:type="dxa"/>
            <w:shd w:val="clear" w:color="auto" w:fill="E7E6E6" w:themeFill="background2"/>
          </w:tcPr>
          <w:p w14:paraId="46F01B44" w14:textId="24B158EE" w:rsidR="001E0C8A" w:rsidRPr="0067499D" w:rsidRDefault="001E0C8A" w:rsidP="001E0C8A">
            <w:pPr>
              <w:tabs>
                <w:tab w:val="left" w:pos="117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671" w:type="dxa"/>
            <w:shd w:val="clear" w:color="auto" w:fill="E7E6E6" w:themeFill="background2"/>
          </w:tcPr>
          <w:p w14:paraId="0452E742" w14:textId="42AD5736" w:rsidR="001E0C8A" w:rsidRPr="0067499D" w:rsidRDefault="001E0C8A" w:rsidP="001E0C8A">
            <w:pPr>
              <w:tabs>
                <w:tab w:val="left" w:pos="117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1E0C8A" w:rsidRPr="0067499D" w14:paraId="1465C2A0" w14:textId="77777777" w:rsidTr="00266299">
        <w:tc>
          <w:tcPr>
            <w:tcW w:w="1615" w:type="dxa"/>
          </w:tcPr>
          <w:p w14:paraId="6E2D8632" w14:textId="129F02D0" w:rsidR="001E0C8A" w:rsidRPr="0067499D" w:rsidRDefault="001E0C8A" w:rsidP="001E0C8A">
            <w:pPr>
              <w:tabs>
                <w:tab w:val="left" w:pos="117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499D">
              <w:rPr>
                <w:rFonts w:ascii="Times New Roman" w:hAnsi="Times New Roman" w:cs="Times New Roman"/>
                <w:sz w:val="22"/>
                <w:szCs w:val="22"/>
              </w:rPr>
              <w:t>Desirable</w:t>
            </w:r>
          </w:p>
        </w:tc>
        <w:tc>
          <w:tcPr>
            <w:tcW w:w="1080" w:type="dxa"/>
          </w:tcPr>
          <w:p w14:paraId="63820E65" w14:textId="77777777" w:rsidR="001E0C8A" w:rsidRPr="0067499D" w:rsidRDefault="001E0C8A" w:rsidP="001E0C8A">
            <w:pPr>
              <w:tabs>
                <w:tab w:val="left" w:pos="117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14:paraId="0F6F17A1" w14:textId="77777777" w:rsidR="001E0C8A" w:rsidRPr="0067499D" w:rsidRDefault="001E0C8A" w:rsidP="001E0C8A">
            <w:pPr>
              <w:tabs>
                <w:tab w:val="left" w:pos="117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33EA3449" w14:textId="793B9776" w:rsidR="001E0C8A" w:rsidRPr="0067499D" w:rsidRDefault="001E0C8A" w:rsidP="001E0C8A">
            <w:pPr>
              <w:tabs>
                <w:tab w:val="left" w:pos="117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499D">
              <w:rPr>
                <w:rFonts w:ascii="Times New Roman" w:hAnsi="Times New Roman" w:cs="Times New Roman"/>
                <w:sz w:val="22"/>
                <w:szCs w:val="22"/>
              </w:rPr>
              <w:t>Undecided</w:t>
            </w:r>
          </w:p>
        </w:tc>
        <w:tc>
          <w:tcPr>
            <w:tcW w:w="1080" w:type="dxa"/>
          </w:tcPr>
          <w:p w14:paraId="3AE4A239" w14:textId="77777777" w:rsidR="001E0C8A" w:rsidRPr="0067499D" w:rsidRDefault="001E0C8A" w:rsidP="001E0C8A">
            <w:pPr>
              <w:tabs>
                <w:tab w:val="left" w:pos="117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4" w:type="dxa"/>
          </w:tcPr>
          <w:p w14:paraId="7030260B" w14:textId="77777777" w:rsidR="001E0C8A" w:rsidRPr="0067499D" w:rsidRDefault="001E0C8A" w:rsidP="001E0C8A">
            <w:pPr>
              <w:tabs>
                <w:tab w:val="left" w:pos="117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71" w:type="dxa"/>
          </w:tcPr>
          <w:p w14:paraId="02305CD3" w14:textId="7E2E8904" w:rsidR="001E0C8A" w:rsidRPr="0067499D" w:rsidRDefault="001E0C8A" w:rsidP="001E0C8A">
            <w:pPr>
              <w:tabs>
                <w:tab w:val="left" w:pos="117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499D">
              <w:rPr>
                <w:rFonts w:ascii="Times New Roman" w:hAnsi="Times New Roman" w:cs="Times New Roman"/>
                <w:sz w:val="22"/>
                <w:szCs w:val="22"/>
              </w:rPr>
              <w:t>Undesirable</w:t>
            </w:r>
          </w:p>
        </w:tc>
      </w:tr>
      <w:tr w:rsidR="001E0C8A" w:rsidRPr="0067499D" w14:paraId="121540B3" w14:textId="77777777" w:rsidTr="00266299">
        <w:tc>
          <w:tcPr>
            <w:tcW w:w="1615" w:type="dxa"/>
          </w:tcPr>
          <w:p w14:paraId="3F87AC01" w14:textId="77777777" w:rsidR="001E0C8A" w:rsidRPr="0067499D" w:rsidRDefault="001E0C8A" w:rsidP="001E0C8A">
            <w:pPr>
              <w:tabs>
                <w:tab w:val="left" w:pos="117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499D">
              <w:rPr>
                <w:rFonts w:ascii="Times New Roman" w:hAnsi="Times New Roman" w:cs="Times New Roman"/>
                <w:sz w:val="22"/>
                <w:szCs w:val="22"/>
              </w:rPr>
              <w:t>Not stressful to the receiver(s)</w:t>
            </w:r>
          </w:p>
        </w:tc>
        <w:tc>
          <w:tcPr>
            <w:tcW w:w="1080" w:type="dxa"/>
          </w:tcPr>
          <w:p w14:paraId="52DE686C" w14:textId="77777777" w:rsidR="001E0C8A" w:rsidRPr="0067499D" w:rsidRDefault="001E0C8A" w:rsidP="001E0C8A">
            <w:pPr>
              <w:tabs>
                <w:tab w:val="left" w:pos="117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14:paraId="3958CAB5" w14:textId="77777777" w:rsidR="001E0C8A" w:rsidRPr="0067499D" w:rsidRDefault="001E0C8A" w:rsidP="001E0C8A">
            <w:pPr>
              <w:tabs>
                <w:tab w:val="left" w:pos="117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1E654292" w14:textId="77777777" w:rsidR="001E0C8A" w:rsidRPr="0067499D" w:rsidRDefault="001E0C8A" w:rsidP="001E0C8A">
            <w:pPr>
              <w:tabs>
                <w:tab w:val="left" w:pos="117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499D">
              <w:rPr>
                <w:rFonts w:ascii="Times New Roman" w:hAnsi="Times New Roman" w:cs="Times New Roman"/>
                <w:sz w:val="22"/>
                <w:szCs w:val="22"/>
              </w:rPr>
              <w:t>Undecided</w:t>
            </w:r>
          </w:p>
        </w:tc>
        <w:tc>
          <w:tcPr>
            <w:tcW w:w="1080" w:type="dxa"/>
          </w:tcPr>
          <w:p w14:paraId="2DB79316" w14:textId="77777777" w:rsidR="001E0C8A" w:rsidRPr="0067499D" w:rsidRDefault="001E0C8A" w:rsidP="001E0C8A">
            <w:pPr>
              <w:tabs>
                <w:tab w:val="left" w:pos="117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4" w:type="dxa"/>
          </w:tcPr>
          <w:p w14:paraId="769287BC" w14:textId="77777777" w:rsidR="001E0C8A" w:rsidRPr="0067499D" w:rsidRDefault="001E0C8A" w:rsidP="001E0C8A">
            <w:pPr>
              <w:tabs>
                <w:tab w:val="left" w:pos="117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71" w:type="dxa"/>
          </w:tcPr>
          <w:p w14:paraId="6E6E21D8" w14:textId="77777777" w:rsidR="001E0C8A" w:rsidRPr="0067499D" w:rsidRDefault="001E0C8A" w:rsidP="001E0C8A">
            <w:pPr>
              <w:tabs>
                <w:tab w:val="left" w:pos="117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499D">
              <w:rPr>
                <w:rFonts w:ascii="Times New Roman" w:hAnsi="Times New Roman" w:cs="Times New Roman"/>
                <w:sz w:val="22"/>
                <w:szCs w:val="22"/>
              </w:rPr>
              <w:t>Stressful to the receiver(s)</w:t>
            </w:r>
          </w:p>
        </w:tc>
      </w:tr>
    </w:tbl>
    <w:p w14:paraId="545FD5CA" w14:textId="77777777" w:rsidR="006F2E15" w:rsidRPr="00D40A63" w:rsidRDefault="006F2E15" w:rsidP="006F2E15">
      <w:pPr>
        <w:rPr>
          <w:rFonts w:ascii="Times New Roman" w:hAnsi="Times New Roman" w:cs="Times New Roman"/>
        </w:rPr>
      </w:pPr>
    </w:p>
    <w:p w14:paraId="7B997A26" w14:textId="77777777" w:rsidR="000D6882" w:rsidRDefault="000D6882"/>
    <w:sectPr w:rsidR="000D6882" w:rsidSect="00291B31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A84608" w14:textId="77777777" w:rsidR="00F738D3" w:rsidRDefault="00F738D3" w:rsidP="0058678B">
      <w:r>
        <w:separator/>
      </w:r>
    </w:p>
  </w:endnote>
  <w:endnote w:type="continuationSeparator" w:id="0">
    <w:p w14:paraId="2B7E7693" w14:textId="77777777" w:rsidR="00F738D3" w:rsidRDefault="00F738D3" w:rsidP="005867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7DC4353" w14:textId="77777777" w:rsidR="00F738D3" w:rsidRDefault="00F738D3" w:rsidP="0058678B">
      <w:r>
        <w:separator/>
      </w:r>
    </w:p>
  </w:footnote>
  <w:footnote w:type="continuationSeparator" w:id="0">
    <w:p w14:paraId="2AED9E75" w14:textId="77777777" w:rsidR="00F738D3" w:rsidRDefault="00F738D3" w:rsidP="0058678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DAAFC80" w14:textId="707AD186" w:rsidR="0058678B" w:rsidRDefault="009344B8">
    <w:pPr>
      <w:pStyle w:val="Header"/>
    </w:pPr>
    <w:r>
      <w:rPr>
        <w:rFonts w:ascii="Times New Roman" w:hAnsi="Times New Roman" w:cs="Times New Roman"/>
      </w:rPr>
      <w:t>ATTITUDES TOWARD MICROAGGRESS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0A13A06"/>
    <w:multiLevelType w:val="hybridMultilevel"/>
    <w:tmpl w:val="75221676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LI0szA0MrQ0tzQ0sTRT0lEKTi0uzszPAykwrAUA2lo62CwAAAA="/>
  </w:docVars>
  <w:rsids>
    <w:rsidRoot w:val="006F2E15"/>
    <w:rsid w:val="00084317"/>
    <w:rsid w:val="000A496B"/>
    <w:rsid w:val="000D6882"/>
    <w:rsid w:val="00166E9F"/>
    <w:rsid w:val="00167436"/>
    <w:rsid w:val="00194A4F"/>
    <w:rsid w:val="001A0B7B"/>
    <w:rsid w:val="001B06E2"/>
    <w:rsid w:val="001E0C8A"/>
    <w:rsid w:val="00203408"/>
    <w:rsid w:val="002118E0"/>
    <w:rsid w:val="0022291C"/>
    <w:rsid w:val="00266299"/>
    <w:rsid w:val="002D6396"/>
    <w:rsid w:val="00331105"/>
    <w:rsid w:val="00366073"/>
    <w:rsid w:val="003A3705"/>
    <w:rsid w:val="003A6ABC"/>
    <w:rsid w:val="003D19DD"/>
    <w:rsid w:val="004076C0"/>
    <w:rsid w:val="004A0D17"/>
    <w:rsid w:val="0058678B"/>
    <w:rsid w:val="005C3450"/>
    <w:rsid w:val="005D2E59"/>
    <w:rsid w:val="005E1994"/>
    <w:rsid w:val="005F0F6A"/>
    <w:rsid w:val="006023B2"/>
    <w:rsid w:val="00677EFA"/>
    <w:rsid w:val="006E1CD5"/>
    <w:rsid w:val="006F2E15"/>
    <w:rsid w:val="00777F6D"/>
    <w:rsid w:val="007B5280"/>
    <w:rsid w:val="007C7C32"/>
    <w:rsid w:val="007F2195"/>
    <w:rsid w:val="008F673D"/>
    <w:rsid w:val="009344B8"/>
    <w:rsid w:val="0094242A"/>
    <w:rsid w:val="00950D13"/>
    <w:rsid w:val="00A53171"/>
    <w:rsid w:val="00A807A3"/>
    <w:rsid w:val="00A92E94"/>
    <w:rsid w:val="00AB60B1"/>
    <w:rsid w:val="00AF367F"/>
    <w:rsid w:val="00B02DD9"/>
    <w:rsid w:val="00B215EC"/>
    <w:rsid w:val="00B37E76"/>
    <w:rsid w:val="00B528CE"/>
    <w:rsid w:val="00BA1A71"/>
    <w:rsid w:val="00BA4B97"/>
    <w:rsid w:val="00BE1B77"/>
    <w:rsid w:val="00BF0C58"/>
    <w:rsid w:val="00C01B37"/>
    <w:rsid w:val="00C21115"/>
    <w:rsid w:val="00D05702"/>
    <w:rsid w:val="00D40CCA"/>
    <w:rsid w:val="00D96905"/>
    <w:rsid w:val="00E61C48"/>
    <w:rsid w:val="00E91E80"/>
    <w:rsid w:val="00EA4003"/>
    <w:rsid w:val="00ED014B"/>
    <w:rsid w:val="00ED4574"/>
    <w:rsid w:val="00EE4D1F"/>
    <w:rsid w:val="00F06C49"/>
    <w:rsid w:val="00F17AB5"/>
    <w:rsid w:val="00F738D3"/>
    <w:rsid w:val="00F83B25"/>
    <w:rsid w:val="00F95126"/>
    <w:rsid w:val="00FE0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D13DAC"/>
  <w15:chartTrackingRefBased/>
  <w15:docId w15:val="{4FE5A453-5FE8-E24A-BB45-AC6DBB2EE4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2E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2E15"/>
    <w:pPr>
      <w:ind w:left="720"/>
      <w:contextualSpacing/>
    </w:pPr>
  </w:style>
  <w:style w:type="table" w:styleId="TableGrid">
    <w:name w:val="Table Grid"/>
    <w:basedOn w:val="TableNormal"/>
    <w:uiPriority w:val="39"/>
    <w:rsid w:val="006F2E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8678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8678B"/>
  </w:style>
  <w:style w:type="paragraph" w:styleId="Footer">
    <w:name w:val="footer"/>
    <w:basedOn w:val="Normal"/>
    <w:link w:val="FooterChar"/>
    <w:uiPriority w:val="99"/>
    <w:unhideWhenUsed/>
    <w:rsid w:val="0058678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678B"/>
  </w:style>
  <w:style w:type="character" w:styleId="CommentReference">
    <w:name w:val="annotation reference"/>
    <w:basedOn w:val="DefaultParagraphFont"/>
    <w:uiPriority w:val="99"/>
    <w:semiHidden/>
    <w:unhideWhenUsed/>
    <w:rsid w:val="00ED45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457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45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45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457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D4574"/>
  </w:style>
  <w:style w:type="paragraph" w:styleId="BalloonText">
    <w:name w:val="Balloon Text"/>
    <w:basedOn w:val="Normal"/>
    <w:link w:val="BalloonTextChar"/>
    <w:uiPriority w:val="99"/>
    <w:semiHidden/>
    <w:unhideWhenUsed/>
    <w:rsid w:val="00ED457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457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48</Words>
  <Characters>312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cilla Lui</dc:creator>
  <cp:keywords/>
  <dc:description/>
  <cp:lastModifiedBy>Priscilla Lui</cp:lastModifiedBy>
  <cp:revision>3</cp:revision>
  <dcterms:created xsi:type="dcterms:W3CDTF">2020-10-03T03:02:00Z</dcterms:created>
  <dcterms:modified xsi:type="dcterms:W3CDTF">2020-10-03T18:07:00Z</dcterms:modified>
</cp:coreProperties>
</file>